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9"/>
        <w:gridCol w:w="1080"/>
        <w:gridCol w:w="3686"/>
        <w:gridCol w:w="1791"/>
      </w:tblGrid>
      <w:tr w:rsidR="00C87685" w14:paraId="02FE86FE" w14:textId="77777777" w:rsidTr="00133BAF">
        <w:tc>
          <w:tcPr>
            <w:tcW w:w="2459" w:type="dxa"/>
            <w:shd w:val="clear" w:color="auto" w:fill="A5A5A5" w:themeFill="accent3"/>
          </w:tcPr>
          <w:p w14:paraId="6A572C5E" w14:textId="5A459456" w:rsidR="00C87685" w:rsidRPr="00133BAF" w:rsidRDefault="00C87685">
            <w:pPr>
              <w:rPr>
                <w:b/>
                <w:bCs/>
              </w:rPr>
            </w:pPr>
            <w:r w:rsidRPr="00133BAF">
              <w:rPr>
                <w:b/>
                <w:bCs/>
              </w:rPr>
              <w:t>Comparison</w:t>
            </w:r>
          </w:p>
        </w:tc>
        <w:tc>
          <w:tcPr>
            <w:tcW w:w="1080" w:type="dxa"/>
            <w:shd w:val="clear" w:color="auto" w:fill="A5A5A5" w:themeFill="accent3"/>
          </w:tcPr>
          <w:p w14:paraId="6B482369" w14:textId="52D71C0C" w:rsidR="00C87685" w:rsidRPr="00133BAF" w:rsidRDefault="00C87685">
            <w:pPr>
              <w:rPr>
                <w:b/>
                <w:bCs/>
              </w:rPr>
            </w:pPr>
            <w:r w:rsidRPr="00133BAF">
              <w:rPr>
                <w:b/>
                <w:bCs/>
              </w:rPr>
              <w:t>PCL (ms)</w:t>
            </w:r>
          </w:p>
        </w:tc>
        <w:tc>
          <w:tcPr>
            <w:tcW w:w="3686" w:type="dxa"/>
            <w:shd w:val="clear" w:color="auto" w:fill="A5A5A5" w:themeFill="accent3"/>
          </w:tcPr>
          <w:p w14:paraId="2D4E0923" w14:textId="048F11AF" w:rsidR="00C87685" w:rsidRPr="00133BAF" w:rsidRDefault="00C87685">
            <w:pPr>
              <w:rPr>
                <w:b/>
                <w:bCs/>
              </w:rPr>
            </w:pPr>
            <w:r w:rsidRPr="00133BAF">
              <w:rPr>
                <w:b/>
                <w:bCs/>
              </w:rPr>
              <w:t>Mean ± S.D</w:t>
            </w:r>
            <w:r w:rsidR="00827E82">
              <w:rPr>
                <w:b/>
                <w:bCs/>
              </w:rPr>
              <w:t>.</w:t>
            </w:r>
            <w:r w:rsidR="009615AE">
              <w:rPr>
                <w:b/>
                <w:bCs/>
              </w:rPr>
              <w:t xml:space="preserve"> (ms)</w:t>
            </w:r>
          </w:p>
        </w:tc>
        <w:tc>
          <w:tcPr>
            <w:tcW w:w="1791" w:type="dxa"/>
            <w:shd w:val="clear" w:color="auto" w:fill="A5A5A5" w:themeFill="accent3"/>
          </w:tcPr>
          <w:p w14:paraId="25C14847" w14:textId="64220564" w:rsidR="00C87685" w:rsidRPr="00133BAF" w:rsidRDefault="00C87685">
            <w:pPr>
              <w:rPr>
                <w:b/>
                <w:bCs/>
              </w:rPr>
            </w:pPr>
            <w:r w:rsidRPr="00133BAF">
              <w:rPr>
                <w:b/>
                <w:bCs/>
              </w:rPr>
              <w:t>P-value</w:t>
            </w:r>
          </w:p>
        </w:tc>
      </w:tr>
      <w:tr w:rsidR="00B77271" w14:paraId="58D498E7" w14:textId="77777777" w:rsidTr="00554565">
        <w:tc>
          <w:tcPr>
            <w:tcW w:w="9016" w:type="dxa"/>
            <w:gridSpan w:val="4"/>
          </w:tcPr>
          <w:p w14:paraId="3C886D44" w14:textId="643E93A7" w:rsidR="00B77271" w:rsidRPr="00B77271" w:rsidRDefault="00B77271">
            <w:pPr>
              <w:rPr>
                <w:b/>
                <w:bCs/>
              </w:rPr>
            </w:pPr>
            <w:r w:rsidRPr="00B77271">
              <w:rPr>
                <w:b/>
                <w:bCs/>
              </w:rPr>
              <w:t>Mean ARI</w:t>
            </w:r>
          </w:p>
        </w:tc>
      </w:tr>
      <w:tr w:rsidR="00C87685" w14:paraId="289AF835" w14:textId="77777777" w:rsidTr="00B77271">
        <w:tc>
          <w:tcPr>
            <w:tcW w:w="2459" w:type="dxa"/>
          </w:tcPr>
          <w:p w14:paraId="798D5E6A" w14:textId="11A37B05" w:rsidR="00C87685" w:rsidRDefault="00B77271">
            <w:proofErr w:type="spellStart"/>
            <w:r>
              <w:t>aLGE</w:t>
            </w:r>
            <w:proofErr w:type="spellEnd"/>
            <w:r w:rsidR="00C87685">
              <w:t xml:space="preserve"> vs myo</w:t>
            </w:r>
          </w:p>
        </w:tc>
        <w:tc>
          <w:tcPr>
            <w:tcW w:w="1080" w:type="dxa"/>
          </w:tcPr>
          <w:p w14:paraId="4E2FE5A7" w14:textId="7ABB1E69" w:rsidR="00C87685" w:rsidRDefault="00B77271">
            <w:r>
              <w:t>300</w:t>
            </w:r>
          </w:p>
        </w:tc>
        <w:tc>
          <w:tcPr>
            <w:tcW w:w="3686" w:type="dxa"/>
          </w:tcPr>
          <w:p w14:paraId="3F6C05CA" w14:textId="66C46692" w:rsidR="00C87685" w:rsidRDefault="00B77271">
            <w:r>
              <w:t>181.15 ± 5.68 vs 182.06 ± 8.24</w:t>
            </w:r>
          </w:p>
        </w:tc>
        <w:tc>
          <w:tcPr>
            <w:tcW w:w="1791" w:type="dxa"/>
          </w:tcPr>
          <w:p w14:paraId="2E26FBE9" w14:textId="528E4A77" w:rsidR="00C87685" w:rsidRDefault="00B77271">
            <w:r>
              <w:t>0.58</w:t>
            </w:r>
          </w:p>
        </w:tc>
      </w:tr>
      <w:tr w:rsidR="00B77271" w14:paraId="0DE0FB2F" w14:textId="77777777" w:rsidTr="00B77271">
        <w:tc>
          <w:tcPr>
            <w:tcW w:w="2459" w:type="dxa"/>
          </w:tcPr>
          <w:p w14:paraId="5C30C592" w14:textId="024252FC" w:rsidR="00B77271" w:rsidRDefault="00B77271" w:rsidP="00B77271">
            <w:proofErr w:type="spellStart"/>
            <w:r>
              <w:t>aLGE</w:t>
            </w:r>
            <w:proofErr w:type="spellEnd"/>
            <w:r>
              <w:t xml:space="preserve"> vs myo</w:t>
            </w:r>
          </w:p>
        </w:tc>
        <w:tc>
          <w:tcPr>
            <w:tcW w:w="1080" w:type="dxa"/>
          </w:tcPr>
          <w:p w14:paraId="34B138AA" w14:textId="4212DC8B" w:rsidR="00B77271" w:rsidRDefault="00B77271" w:rsidP="00B77271">
            <w:r>
              <w:t>500</w:t>
            </w:r>
          </w:p>
        </w:tc>
        <w:tc>
          <w:tcPr>
            <w:tcW w:w="3686" w:type="dxa"/>
          </w:tcPr>
          <w:p w14:paraId="56185458" w14:textId="6320DEE4" w:rsidR="00B77271" w:rsidRDefault="00B77271" w:rsidP="00B77271">
            <w:r>
              <w:t>302.78 ± 18.29 vs 299.66 ± 19.21</w:t>
            </w:r>
          </w:p>
        </w:tc>
        <w:tc>
          <w:tcPr>
            <w:tcW w:w="1791" w:type="dxa"/>
          </w:tcPr>
          <w:p w14:paraId="7E6899CB" w14:textId="7F13ADD0" w:rsidR="00B77271" w:rsidRDefault="00B77271" w:rsidP="00B77271">
            <w:r>
              <w:t>0.46</w:t>
            </w:r>
          </w:p>
        </w:tc>
      </w:tr>
      <w:tr w:rsidR="00B77271" w14:paraId="647FB313" w14:textId="77777777" w:rsidTr="00B77271">
        <w:tc>
          <w:tcPr>
            <w:tcW w:w="2459" w:type="dxa"/>
          </w:tcPr>
          <w:p w14:paraId="0B10E610" w14:textId="73B8AA49" w:rsidR="00B77271" w:rsidRDefault="00B77271" w:rsidP="00B77271">
            <w:r>
              <w:t>RVP vs LVP (</w:t>
            </w:r>
            <w:proofErr w:type="spellStart"/>
            <w:r>
              <w:t>aLGE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224FA741" w14:textId="2D272B16" w:rsidR="00B77271" w:rsidRDefault="00B77271" w:rsidP="00B77271">
            <w:r>
              <w:t>300</w:t>
            </w:r>
          </w:p>
        </w:tc>
        <w:tc>
          <w:tcPr>
            <w:tcW w:w="3686" w:type="dxa"/>
          </w:tcPr>
          <w:p w14:paraId="225698D4" w14:textId="6AC74CFA" w:rsidR="00B77271" w:rsidRDefault="00133BAF" w:rsidP="00B77271">
            <w:r>
              <w:t>178.14 ± 5.79 vs 181.13 ± 4.42</w:t>
            </w:r>
          </w:p>
        </w:tc>
        <w:tc>
          <w:tcPr>
            <w:tcW w:w="1791" w:type="dxa"/>
          </w:tcPr>
          <w:p w14:paraId="6F31CC83" w14:textId="2B2F27E9" w:rsidR="00B77271" w:rsidRDefault="00133BAF" w:rsidP="00B77271">
            <w:r>
              <w:t>0.54</w:t>
            </w:r>
          </w:p>
        </w:tc>
      </w:tr>
      <w:tr w:rsidR="00B77271" w14:paraId="0502A0AA" w14:textId="77777777" w:rsidTr="00B77271">
        <w:tc>
          <w:tcPr>
            <w:tcW w:w="2459" w:type="dxa"/>
          </w:tcPr>
          <w:p w14:paraId="1205D8EA" w14:textId="727EF761" w:rsidR="00B77271" w:rsidRDefault="00B77271" w:rsidP="00B77271">
            <w:r>
              <w:t>RVP vs LVP (</w:t>
            </w:r>
            <w:proofErr w:type="spellStart"/>
            <w:r>
              <w:t>aLGE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1F0ECD50" w14:textId="42BD0049" w:rsidR="00B77271" w:rsidRDefault="00B77271" w:rsidP="00B77271">
            <w:r>
              <w:t>500</w:t>
            </w:r>
          </w:p>
        </w:tc>
        <w:tc>
          <w:tcPr>
            <w:tcW w:w="3686" w:type="dxa"/>
          </w:tcPr>
          <w:p w14:paraId="055F49E6" w14:textId="14050A95" w:rsidR="00B77271" w:rsidRDefault="00133BAF" w:rsidP="00B77271">
            <w:r>
              <w:t>311.21 ± 25.78 vs 291.21 ± 3.28</w:t>
            </w:r>
          </w:p>
        </w:tc>
        <w:tc>
          <w:tcPr>
            <w:tcW w:w="1791" w:type="dxa"/>
          </w:tcPr>
          <w:p w14:paraId="33A2BB92" w14:textId="76DB4CEF" w:rsidR="00B77271" w:rsidRDefault="00133BAF" w:rsidP="00B77271">
            <w:r>
              <w:t>0.23</w:t>
            </w:r>
          </w:p>
        </w:tc>
      </w:tr>
      <w:tr w:rsidR="00B77271" w14:paraId="5F330C00" w14:textId="77777777" w:rsidTr="00B77271">
        <w:tc>
          <w:tcPr>
            <w:tcW w:w="2459" w:type="dxa"/>
          </w:tcPr>
          <w:p w14:paraId="50DA5E51" w14:textId="2A66AE8E" w:rsidR="00B77271" w:rsidRDefault="00B77271" w:rsidP="00B77271">
            <w:r>
              <w:t>RVP vs LVP (myo)</w:t>
            </w:r>
          </w:p>
        </w:tc>
        <w:tc>
          <w:tcPr>
            <w:tcW w:w="1080" w:type="dxa"/>
          </w:tcPr>
          <w:p w14:paraId="6467544E" w14:textId="723C43DA" w:rsidR="00B77271" w:rsidRDefault="00B77271" w:rsidP="00B77271">
            <w:r>
              <w:t>300</w:t>
            </w:r>
          </w:p>
        </w:tc>
        <w:tc>
          <w:tcPr>
            <w:tcW w:w="3686" w:type="dxa"/>
          </w:tcPr>
          <w:p w14:paraId="64612AFB" w14:textId="29A012A8" w:rsidR="00B77271" w:rsidRDefault="008542DB" w:rsidP="00B77271">
            <w:r>
              <w:t>176.97 ± 6.15 vs 190.98 ± 8.05</w:t>
            </w:r>
          </w:p>
        </w:tc>
        <w:tc>
          <w:tcPr>
            <w:tcW w:w="1791" w:type="dxa"/>
          </w:tcPr>
          <w:p w14:paraId="7EBACC0D" w14:textId="3EFEB6AA" w:rsidR="00B77271" w:rsidRDefault="008542DB" w:rsidP="00B77271">
            <w:r>
              <w:t>0.14</w:t>
            </w:r>
          </w:p>
        </w:tc>
      </w:tr>
      <w:tr w:rsidR="00B77271" w14:paraId="6DA409CB" w14:textId="77777777" w:rsidTr="00B77271">
        <w:tc>
          <w:tcPr>
            <w:tcW w:w="2459" w:type="dxa"/>
          </w:tcPr>
          <w:p w14:paraId="446050D0" w14:textId="1912406E" w:rsidR="00B77271" w:rsidRDefault="00B77271" w:rsidP="00B77271">
            <w:r>
              <w:t>RVP vs LVP (myo)</w:t>
            </w:r>
          </w:p>
        </w:tc>
        <w:tc>
          <w:tcPr>
            <w:tcW w:w="1080" w:type="dxa"/>
          </w:tcPr>
          <w:p w14:paraId="65AC5755" w14:textId="4605F3A9" w:rsidR="00B77271" w:rsidRDefault="00B77271" w:rsidP="00B77271">
            <w:r>
              <w:t>500</w:t>
            </w:r>
          </w:p>
        </w:tc>
        <w:tc>
          <w:tcPr>
            <w:tcW w:w="3686" w:type="dxa"/>
          </w:tcPr>
          <w:p w14:paraId="3E091C38" w14:textId="64C16733" w:rsidR="00B77271" w:rsidRDefault="006071F3" w:rsidP="00B77271">
            <w:r>
              <w:t>301.29 ± 27.78 vs 295.05 ± 15.29</w:t>
            </w:r>
          </w:p>
        </w:tc>
        <w:tc>
          <w:tcPr>
            <w:tcW w:w="1791" w:type="dxa"/>
          </w:tcPr>
          <w:p w14:paraId="7E8C7651" w14:textId="14D65D4C" w:rsidR="00B77271" w:rsidRDefault="006071F3" w:rsidP="00B77271">
            <w:r>
              <w:t>0.49</w:t>
            </w:r>
          </w:p>
        </w:tc>
      </w:tr>
      <w:tr w:rsidR="00B77271" w14:paraId="3F4F32CD" w14:textId="77777777" w:rsidTr="00967381">
        <w:tc>
          <w:tcPr>
            <w:tcW w:w="9016" w:type="dxa"/>
            <w:gridSpan w:val="4"/>
          </w:tcPr>
          <w:p w14:paraId="1813812C" w14:textId="71A652DC" w:rsidR="00B77271" w:rsidRDefault="00B77271" w:rsidP="00B77271">
            <w:r>
              <w:rPr>
                <w:b/>
                <w:bCs/>
              </w:rPr>
              <w:t>ARI heterogeneity</w:t>
            </w:r>
          </w:p>
        </w:tc>
      </w:tr>
      <w:tr w:rsidR="00B77271" w14:paraId="606BB769" w14:textId="77777777" w:rsidTr="00B77271">
        <w:tc>
          <w:tcPr>
            <w:tcW w:w="2459" w:type="dxa"/>
          </w:tcPr>
          <w:p w14:paraId="7A3F747F" w14:textId="1F68182E" w:rsidR="00B77271" w:rsidRPr="00B77271" w:rsidRDefault="00B77271" w:rsidP="00B77271">
            <w:pPr>
              <w:rPr>
                <w:b/>
                <w:bCs/>
              </w:rPr>
            </w:pPr>
            <w:proofErr w:type="spellStart"/>
            <w:r>
              <w:t>aLGE</w:t>
            </w:r>
            <w:proofErr w:type="spellEnd"/>
            <w:r>
              <w:t xml:space="preserve"> vs myo</w:t>
            </w:r>
          </w:p>
        </w:tc>
        <w:tc>
          <w:tcPr>
            <w:tcW w:w="1080" w:type="dxa"/>
          </w:tcPr>
          <w:p w14:paraId="6F652AFD" w14:textId="777458CD" w:rsidR="00B77271" w:rsidRDefault="00B77271" w:rsidP="00B77271">
            <w:r>
              <w:t>300</w:t>
            </w:r>
          </w:p>
        </w:tc>
        <w:tc>
          <w:tcPr>
            <w:tcW w:w="3686" w:type="dxa"/>
          </w:tcPr>
          <w:p w14:paraId="172F19AF" w14:textId="516965CC" w:rsidR="00B77271" w:rsidRDefault="00133BAF" w:rsidP="00B77271">
            <w:r>
              <w:t>13.60 ± 4.86 vs 16.13 ± 6.30</w:t>
            </w:r>
          </w:p>
        </w:tc>
        <w:tc>
          <w:tcPr>
            <w:tcW w:w="1791" w:type="dxa"/>
          </w:tcPr>
          <w:p w14:paraId="04F9061A" w14:textId="601A66DA" w:rsidR="00B77271" w:rsidRDefault="00133BAF" w:rsidP="00B77271">
            <w:r>
              <w:t>0.29</w:t>
            </w:r>
          </w:p>
        </w:tc>
      </w:tr>
      <w:tr w:rsidR="00B77271" w14:paraId="44FB241D" w14:textId="77777777" w:rsidTr="00B77271">
        <w:tc>
          <w:tcPr>
            <w:tcW w:w="2459" w:type="dxa"/>
          </w:tcPr>
          <w:p w14:paraId="18C9CFE3" w14:textId="71A54EC3" w:rsidR="00B77271" w:rsidRDefault="00B77271" w:rsidP="00B77271">
            <w:proofErr w:type="spellStart"/>
            <w:r>
              <w:t>aLGE</w:t>
            </w:r>
            <w:proofErr w:type="spellEnd"/>
            <w:r>
              <w:t xml:space="preserve"> vs myo</w:t>
            </w:r>
          </w:p>
        </w:tc>
        <w:tc>
          <w:tcPr>
            <w:tcW w:w="1080" w:type="dxa"/>
          </w:tcPr>
          <w:p w14:paraId="11390638" w14:textId="6DCB940F" w:rsidR="00B77271" w:rsidRDefault="00B77271" w:rsidP="00B77271">
            <w:r>
              <w:t>500</w:t>
            </w:r>
          </w:p>
        </w:tc>
        <w:tc>
          <w:tcPr>
            <w:tcW w:w="3686" w:type="dxa"/>
          </w:tcPr>
          <w:p w14:paraId="53B04226" w14:textId="47E9AA67" w:rsidR="00B77271" w:rsidRDefault="00B77271" w:rsidP="00B77271">
            <w:r>
              <w:t>23.51 ± 11.65 vs 24.62 ± 12.</w:t>
            </w:r>
            <w:r w:rsidR="00133BAF">
              <w:t>89</w:t>
            </w:r>
          </w:p>
        </w:tc>
        <w:tc>
          <w:tcPr>
            <w:tcW w:w="1791" w:type="dxa"/>
          </w:tcPr>
          <w:p w14:paraId="2BE6814D" w14:textId="2F9408CB" w:rsidR="00B77271" w:rsidRDefault="00133BAF" w:rsidP="00B77271">
            <w:r>
              <w:t>0.66</w:t>
            </w:r>
          </w:p>
        </w:tc>
      </w:tr>
      <w:tr w:rsidR="00B77271" w14:paraId="667AB16B" w14:textId="77777777" w:rsidTr="00B77271">
        <w:tc>
          <w:tcPr>
            <w:tcW w:w="2459" w:type="dxa"/>
          </w:tcPr>
          <w:p w14:paraId="07A6F7DD" w14:textId="0BF53183" w:rsidR="00B77271" w:rsidRDefault="00B77271" w:rsidP="00B77271">
            <w:r>
              <w:t>RVP vs LVP (</w:t>
            </w:r>
            <w:proofErr w:type="spellStart"/>
            <w:r>
              <w:t>aLGE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2B7F97DA" w14:textId="1688AC64" w:rsidR="00B77271" w:rsidRDefault="00B77271" w:rsidP="00B77271">
            <w:r>
              <w:t>300</w:t>
            </w:r>
          </w:p>
        </w:tc>
        <w:tc>
          <w:tcPr>
            <w:tcW w:w="3686" w:type="dxa"/>
          </w:tcPr>
          <w:p w14:paraId="58F1535F" w14:textId="2735B92E" w:rsidR="00B77271" w:rsidRDefault="00BE0ADC" w:rsidP="00B77271">
            <w:r>
              <w:t>13.22 ± 4.76 ± 14.19 ± 6.00</w:t>
            </w:r>
          </w:p>
        </w:tc>
        <w:tc>
          <w:tcPr>
            <w:tcW w:w="1791" w:type="dxa"/>
          </w:tcPr>
          <w:p w14:paraId="3D1840CC" w14:textId="3AE88DDA" w:rsidR="00B77271" w:rsidRDefault="00BE0ADC" w:rsidP="00B77271">
            <w:r>
              <w:t>0.80</w:t>
            </w:r>
          </w:p>
        </w:tc>
      </w:tr>
      <w:tr w:rsidR="00B77271" w14:paraId="3F5E45D8" w14:textId="77777777" w:rsidTr="00B77271">
        <w:tc>
          <w:tcPr>
            <w:tcW w:w="2459" w:type="dxa"/>
          </w:tcPr>
          <w:p w14:paraId="6BAD0E40" w14:textId="1EAA46D6" w:rsidR="00B77271" w:rsidRDefault="00B77271" w:rsidP="00B77271">
            <w:r>
              <w:t>RVP vs LVP (</w:t>
            </w:r>
            <w:proofErr w:type="spellStart"/>
            <w:r>
              <w:t>aLGE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690894B9" w14:textId="2ED6E37C" w:rsidR="00B77271" w:rsidRDefault="00B77271" w:rsidP="00B77271">
            <w:r>
              <w:t>500</w:t>
            </w:r>
          </w:p>
        </w:tc>
        <w:tc>
          <w:tcPr>
            <w:tcW w:w="3686" w:type="dxa"/>
          </w:tcPr>
          <w:p w14:paraId="093E7792" w14:textId="72F1A953" w:rsidR="00B77271" w:rsidRDefault="001B652F" w:rsidP="00B77271">
            <w:r>
              <w:t>23.97 ± 9.69 vs 26.65 ± 14.53</w:t>
            </w:r>
          </w:p>
        </w:tc>
        <w:tc>
          <w:tcPr>
            <w:tcW w:w="1791" w:type="dxa"/>
          </w:tcPr>
          <w:p w14:paraId="3C7DC0E8" w14:textId="22F8D820" w:rsidR="00B77271" w:rsidRDefault="001B652F" w:rsidP="00B77271">
            <w:r>
              <w:t>0.83</w:t>
            </w:r>
          </w:p>
        </w:tc>
      </w:tr>
      <w:tr w:rsidR="00B77271" w14:paraId="5C1AAC8F" w14:textId="77777777" w:rsidTr="00B77271">
        <w:tc>
          <w:tcPr>
            <w:tcW w:w="2459" w:type="dxa"/>
          </w:tcPr>
          <w:p w14:paraId="5C5B373A" w14:textId="065AE00A" w:rsidR="00B77271" w:rsidRDefault="00B77271" w:rsidP="00B77271">
            <w:r>
              <w:t>RVP vs LVP (myo)</w:t>
            </w:r>
          </w:p>
        </w:tc>
        <w:tc>
          <w:tcPr>
            <w:tcW w:w="1080" w:type="dxa"/>
          </w:tcPr>
          <w:p w14:paraId="32629BDD" w14:textId="49AE415B" w:rsidR="00B77271" w:rsidRDefault="00B77271" w:rsidP="00B77271">
            <w:r>
              <w:t>300</w:t>
            </w:r>
          </w:p>
        </w:tc>
        <w:tc>
          <w:tcPr>
            <w:tcW w:w="3686" w:type="dxa"/>
          </w:tcPr>
          <w:p w14:paraId="0C02476D" w14:textId="2C6A2BA6" w:rsidR="00B77271" w:rsidRDefault="00537A78" w:rsidP="00B77271">
            <w:r>
              <w:t>20.99 ± 7.79 vs 13.41 ± 2.17</w:t>
            </w:r>
          </w:p>
        </w:tc>
        <w:tc>
          <w:tcPr>
            <w:tcW w:w="1791" w:type="dxa"/>
          </w:tcPr>
          <w:p w14:paraId="4E7AE7C7" w14:textId="00234195" w:rsidR="00B77271" w:rsidRDefault="00537A78" w:rsidP="00B77271">
            <w:r>
              <w:t>0.12</w:t>
            </w:r>
          </w:p>
        </w:tc>
      </w:tr>
      <w:tr w:rsidR="00B77271" w14:paraId="3690DD69" w14:textId="77777777" w:rsidTr="00B77271">
        <w:tc>
          <w:tcPr>
            <w:tcW w:w="2459" w:type="dxa"/>
          </w:tcPr>
          <w:p w14:paraId="631016BD" w14:textId="6E8AD3E4" w:rsidR="00B77271" w:rsidRDefault="00B77271" w:rsidP="00B77271">
            <w:r>
              <w:t>RVP vs LVP (myo)</w:t>
            </w:r>
          </w:p>
        </w:tc>
        <w:tc>
          <w:tcPr>
            <w:tcW w:w="1080" w:type="dxa"/>
          </w:tcPr>
          <w:p w14:paraId="7B454133" w14:textId="30FEAAA9" w:rsidR="00B77271" w:rsidRDefault="00B77271" w:rsidP="00B77271">
            <w:r>
              <w:t>500</w:t>
            </w:r>
          </w:p>
        </w:tc>
        <w:tc>
          <w:tcPr>
            <w:tcW w:w="3686" w:type="dxa"/>
          </w:tcPr>
          <w:p w14:paraId="2AE33AFD" w14:textId="477939D6" w:rsidR="00B77271" w:rsidRDefault="00537A78" w:rsidP="00B77271">
            <w:r>
              <w:t>21.54 ± 6.51 vs 28.44 ± 19.25</w:t>
            </w:r>
          </w:p>
        </w:tc>
        <w:tc>
          <w:tcPr>
            <w:tcW w:w="1791" w:type="dxa"/>
          </w:tcPr>
          <w:p w14:paraId="6A5AC051" w14:textId="1A9912A4" w:rsidR="00B77271" w:rsidRDefault="00537A78" w:rsidP="00B77271">
            <w:r>
              <w:t>0.58</w:t>
            </w:r>
          </w:p>
        </w:tc>
      </w:tr>
    </w:tbl>
    <w:p w14:paraId="4ACE7BB6" w14:textId="7E7963B8" w:rsidR="00210C86" w:rsidRDefault="00210C86"/>
    <w:p w14:paraId="11F39823" w14:textId="1F84D5F4" w:rsidR="00C87685" w:rsidRDefault="00C87685" w:rsidP="003A3A71">
      <w:pPr>
        <w:spacing w:line="360" w:lineRule="auto"/>
      </w:pPr>
      <w:r w:rsidRPr="00DA0C7D">
        <w:rPr>
          <w:b/>
          <w:bCs/>
        </w:rPr>
        <w:t>Supplementary Table 1</w:t>
      </w:r>
      <w:r>
        <w:t xml:space="preserve">. </w:t>
      </w:r>
      <w:r w:rsidR="00133BAF">
        <w:t>A</w:t>
      </w:r>
      <w:r>
        <w:t>ctivation recovery interval (ARI) data for second exported beat.</w:t>
      </w:r>
      <w:r w:rsidR="00D064C3">
        <w:t xml:space="preserve"> </w:t>
      </w:r>
      <w:proofErr w:type="spellStart"/>
      <w:r w:rsidR="00D064C3">
        <w:t>aLGE</w:t>
      </w:r>
      <w:proofErr w:type="spellEnd"/>
      <w:r w:rsidR="00D064C3">
        <w:t>: areas of late gadolinium</w:t>
      </w:r>
      <w:r w:rsidR="00D064C3" w:rsidRPr="00D064C3">
        <w:t xml:space="preserve"> </w:t>
      </w:r>
      <w:r w:rsidR="00D064C3">
        <w:t>enhancement</w:t>
      </w:r>
      <w:r w:rsidR="00D064C3">
        <w:t>;</w:t>
      </w:r>
      <w:r w:rsidR="00D064C3">
        <w:t xml:space="preserve"> LVP: left ventricular pacing</w:t>
      </w:r>
      <w:r w:rsidR="00D064C3">
        <w:t xml:space="preserve">; </w:t>
      </w:r>
      <w:r w:rsidR="00D064C3">
        <w:t>myo: healthy myocardium</w:t>
      </w:r>
      <w:r w:rsidR="00D064C3">
        <w:t>; PCL: pacing cycle length; S.D</w:t>
      </w:r>
      <w:r w:rsidR="00827E82">
        <w:t>.</w:t>
      </w:r>
      <w:r w:rsidR="00D064C3">
        <w:t>: standard deviation; RVP: right ventricular pacing</w:t>
      </w:r>
    </w:p>
    <w:p w14:paraId="62C4B0C5" w14:textId="2EBE504E" w:rsidR="00DA0C7D" w:rsidRDefault="00DA0C7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9"/>
        <w:gridCol w:w="1080"/>
        <w:gridCol w:w="3686"/>
        <w:gridCol w:w="1791"/>
      </w:tblGrid>
      <w:tr w:rsidR="00DA0C7D" w14:paraId="42EE4B41" w14:textId="77777777" w:rsidTr="005B6BD8">
        <w:tc>
          <w:tcPr>
            <w:tcW w:w="2459" w:type="dxa"/>
            <w:shd w:val="clear" w:color="auto" w:fill="A5A5A5" w:themeFill="accent3"/>
          </w:tcPr>
          <w:p w14:paraId="7BC5A437" w14:textId="77777777" w:rsidR="00DA0C7D" w:rsidRPr="00133BAF" w:rsidRDefault="00DA0C7D" w:rsidP="005B6BD8">
            <w:pPr>
              <w:rPr>
                <w:b/>
                <w:bCs/>
              </w:rPr>
            </w:pPr>
            <w:r w:rsidRPr="00133BAF">
              <w:rPr>
                <w:b/>
                <w:bCs/>
              </w:rPr>
              <w:t>Comparison</w:t>
            </w:r>
          </w:p>
        </w:tc>
        <w:tc>
          <w:tcPr>
            <w:tcW w:w="1080" w:type="dxa"/>
            <w:shd w:val="clear" w:color="auto" w:fill="A5A5A5" w:themeFill="accent3"/>
          </w:tcPr>
          <w:p w14:paraId="6839CB10" w14:textId="77777777" w:rsidR="00DA0C7D" w:rsidRPr="00133BAF" w:rsidRDefault="00DA0C7D" w:rsidP="005B6BD8">
            <w:pPr>
              <w:rPr>
                <w:b/>
                <w:bCs/>
              </w:rPr>
            </w:pPr>
            <w:r w:rsidRPr="00133BAF">
              <w:rPr>
                <w:b/>
                <w:bCs/>
              </w:rPr>
              <w:t>PCL (ms)</w:t>
            </w:r>
          </w:p>
        </w:tc>
        <w:tc>
          <w:tcPr>
            <w:tcW w:w="3686" w:type="dxa"/>
            <w:shd w:val="clear" w:color="auto" w:fill="A5A5A5" w:themeFill="accent3"/>
          </w:tcPr>
          <w:p w14:paraId="0C301309" w14:textId="7FA607C4" w:rsidR="00DA0C7D" w:rsidRPr="00133BAF" w:rsidRDefault="00DA0C7D" w:rsidP="005B6BD8">
            <w:pPr>
              <w:rPr>
                <w:b/>
                <w:bCs/>
              </w:rPr>
            </w:pPr>
            <w:r w:rsidRPr="00133BAF">
              <w:rPr>
                <w:b/>
                <w:bCs/>
              </w:rPr>
              <w:t>Mean ± S.D</w:t>
            </w:r>
            <w:r w:rsidR="00827E82">
              <w:rPr>
                <w:b/>
                <w:bCs/>
              </w:rPr>
              <w:t>.</w:t>
            </w:r>
            <w:r w:rsidR="009615AE">
              <w:rPr>
                <w:b/>
                <w:bCs/>
              </w:rPr>
              <w:t xml:space="preserve"> (ms)</w:t>
            </w:r>
          </w:p>
        </w:tc>
        <w:tc>
          <w:tcPr>
            <w:tcW w:w="1791" w:type="dxa"/>
            <w:shd w:val="clear" w:color="auto" w:fill="A5A5A5" w:themeFill="accent3"/>
          </w:tcPr>
          <w:p w14:paraId="2B56FB2A" w14:textId="77777777" w:rsidR="00DA0C7D" w:rsidRPr="00133BAF" w:rsidRDefault="00DA0C7D" w:rsidP="005B6BD8">
            <w:pPr>
              <w:rPr>
                <w:b/>
                <w:bCs/>
              </w:rPr>
            </w:pPr>
            <w:r w:rsidRPr="00133BAF">
              <w:rPr>
                <w:b/>
                <w:bCs/>
              </w:rPr>
              <w:t>P-value</w:t>
            </w:r>
          </w:p>
        </w:tc>
      </w:tr>
      <w:tr w:rsidR="00DA0C7D" w14:paraId="3E3D3A68" w14:textId="77777777" w:rsidTr="005B6BD8">
        <w:tc>
          <w:tcPr>
            <w:tcW w:w="9016" w:type="dxa"/>
            <w:gridSpan w:val="4"/>
          </w:tcPr>
          <w:p w14:paraId="4AC9E404" w14:textId="77777777" w:rsidR="00DA0C7D" w:rsidRPr="00B77271" w:rsidRDefault="00DA0C7D" w:rsidP="005B6BD8">
            <w:pPr>
              <w:rPr>
                <w:b/>
                <w:bCs/>
              </w:rPr>
            </w:pPr>
            <w:r w:rsidRPr="00B77271">
              <w:rPr>
                <w:b/>
                <w:bCs/>
              </w:rPr>
              <w:t>Mean ARI</w:t>
            </w:r>
          </w:p>
        </w:tc>
      </w:tr>
      <w:tr w:rsidR="00DC52F3" w14:paraId="57B72C88" w14:textId="77777777" w:rsidTr="005B6BD8">
        <w:tc>
          <w:tcPr>
            <w:tcW w:w="2459" w:type="dxa"/>
          </w:tcPr>
          <w:p w14:paraId="4DF67029" w14:textId="77777777" w:rsidR="00DC52F3" w:rsidRDefault="00DC52F3" w:rsidP="005B6BD8">
            <w:proofErr w:type="spellStart"/>
            <w:r>
              <w:t>aLGE</w:t>
            </w:r>
            <w:proofErr w:type="spellEnd"/>
            <w:r>
              <w:t xml:space="preserve"> vs myo</w:t>
            </w:r>
          </w:p>
        </w:tc>
        <w:tc>
          <w:tcPr>
            <w:tcW w:w="1080" w:type="dxa"/>
          </w:tcPr>
          <w:p w14:paraId="0239C092" w14:textId="77777777" w:rsidR="00DC52F3" w:rsidRDefault="00DC52F3" w:rsidP="005B6BD8">
            <w:r>
              <w:t>300</w:t>
            </w:r>
          </w:p>
        </w:tc>
        <w:tc>
          <w:tcPr>
            <w:tcW w:w="3686" w:type="dxa"/>
          </w:tcPr>
          <w:p w14:paraId="7C9D5530" w14:textId="16A19107" w:rsidR="00DC52F3" w:rsidRDefault="008334A7" w:rsidP="005B6BD8">
            <w:r>
              <w:t>181.26 ± 5.79 vs 185.97 ± 10.03</w:t>
            </w:r>
          </w:p>
        </w:tc>
        <w:tc>
          <w:tcPr>
            <w:tcW w:w="1791" w:type="dxa"/>
          </w:tcPr>
          <w:p w14:paraId="3AD9FC77" w14:textId="0B52FA28" w:rsidR="00DC52F3" w:rsidRDefault="008334A7" w:rsidP="005B6BD8">
            <w:r>
              <w:t>0.10</w:t>
            </w:r>
          </w:p>
        </w:tc>
      </w:tr>
      <w:tr w:rsidR="00DC52F3" w14:paraId="7C1C28D1" w14:textId="77777777" w:rsidTr="005B6BD8">
        <w:tc>
          <w:tcPr>
            <w:tcW w:w="2459" w:type="dxa"/>
          </w:tcPr>
          <w:p w14:paraId="29344C4D" w14:textId="77777777" w:rsidR="00DC52F3" w:rsidRDefault="00DC52F3" w:rsidP="005B6BD8">
            <w:proofErr w:type="spellStart"/>
            <w:r>
              <w:t>aLGE</w:t>
            </w:r>
            <w:proofErr w:type="spellEnd"/>
            <w:r>
              <w:t xml:space="preserve"> vs myo</w:t>
            </w:r>
          </w:p>
        </w:tc>
        <w:tc>
          <w:tcPr>
            <w:tcW w:w="1080" w:type="dxa"/>
          </w:tcPr>
          <w:p w14:paraId="565FF938" w14:textId="77777777" w:rsidR="00DC52F3" w:rsidRDefault="00DC52F3" w:rsidP="005B6BD8">
            <w:r>
              <w:t>500</w:t>
            </w:r>
          </w:p>
        </w:tc>
        <w:tc>
          <w:tcPr>
            <w:tcW w:w="3686" w:type="dxa"/>
          </w:tcPr>
          <w:p w14:paraId="3AE8AB9E" w14:textId="5B4D049A" w:rsidR="00DC52F3" w:rsidRDefault="00D064C3" w:rsidP="005B6BD8">
            <w:r>
              <w:t>303.49 ± 18.84 vs 300.13 ± 19.21</w:t>
            </w:r>
          </w:p>
        </w:tc>
        <w:tc>
          <w:tcPr>
            <w:tcW w:w="1791" w:type="dxa"/>
          </w:tcPr>
          <w:p w14:paraId="0B0C90D0" w14:textId="11D71CB9" w:rsidR="00DC52F3" w:rsidRDefault="00E1178B" w:rsidP="005B6BD8">
            <w:r>
              <w:t>0.44</w:t>
            </w:r>
          </w:p>
        </w:tc>
      </w:tr>
      <w:tr w:rsidR="00DC52F3" w14:paraId="02EF784F" w14:textId="77777777" w:rsidTr="005B6BD8">
        <w:tc>
          <w:tcPr>
            <w:tcW w:w="2459" w:type="dxa"/>
          </w:tcPr>
          <w:p w14:paraId="5F56CF0A" w14:textId="77777777" w:rsidR="00DC52F3" w:rsidRDefault="00DC52F3" w:rsidP="005B6BD8">
            <w:r>
              <w:t>RVP vs LVP (</w:t>
            </w:r>
            <w:proofErr w:type="spellStart"/>
            <w:r>
              <w:t>aLGE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205188E1" w14:textId="77777777" w:rsidR="00DC52F3" w:rsidRDefault="00DC52F3" w:rsidP="005B6BD8">
            <w:r>
              <w:t>300</w:t>
            </w:r>
          </w:p>
        </w:tc>
        <w:tc>
          <w:tcPr>
            <w:tcW w:w="3686" w:type="dxa"/>
          </w:tcPr>
          <w:p w14:paraId="72FCD5D5" w14:textId="73D2240E" w:rsidR="00DC52F3" w:rsidRDefault="009615AE" w:rsidP="005B6BD8">
            <w:r>
              <w:t>178.17 ± 6.04 vs 181.31 ± 4.44</w:t>
            </w:r>
          </w:p>
        </w:tc>
        <w:tc>
          <w:tcPr>
            <w:tcW w:w="1791" w:type="dxa"/>
          </w:tcPr>
          <w:p w14:paraId="68A45220" w14:textId="3CE39E84" w:rsidR="00DC52F3" w:rsidRDefault="009615AE" w:rsidP="005B6BD8">
            <w:r>
              <w:t>0.52</w:t>
            </w:r>
          </w:p>
        </w:tc>
      </w:tr>
      <w:tr w:rsidR="00DC52F3" w14:paraId="02575D92" w14:textId="77777777" w:rsidTr="005B6BD8">
        <w:tc>
          <w:tcPr>
            <w:tcW w:w="2459" w:type="dxa"/>
          </w:tcPr>
          <w:p w14:paraId="37E72AA5" w14:textId="77777777" w:rsidR="00DC52F3" w:rsidRDefault="00DC52F3" w:rsidP="005B6BD8">
            <w:r>
              <w:t>RVP vs LVP (</w:t>
            </w:r>
            <w:proofErr w:type="spellStart"/>
            <w:r>
              <w:t>aLGE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3A5BBB69" w14:textId="77777777" w:rsidR="00DC52F3" w:rsidRDefault="00DC52F3" w:rsidP="005B6BD8">
            <w:r>
              <w:t>500</w:t>
            </w:r>
          </w:p>
        </w:tc>
        <w:tc>
          <w:tcPr>
            <w:tcW w:w="3686" w:type="dxa"/>
          </w:tcPr>
          <w:p w14:paraId="6C316FDA" w14:textId="68413992" w:rsidR="00DC52F3" w:rsidRDefault="00BE60AF" w:rsidP="005B6BD8">
            <w:r>
              <w:t>311.76 ± 27.14 vs 292.20 ± 3.38</w:t>
            </w:r>
          </w:p>
        </w:tc>
        <w:tc>
          <w:tcPr>
            <w:tcW w:w="1791" w:type="dxa"/>
          </w:tcPr>
          <w:p w14:paraId="3F9CEDB0" w14:textId="35E4BCC4" w:rsidR="00DC52F3" w:rsidRDefault="00BE60AF" w:rsidP="005B6BD8">
            <w:r>
              <w:t>0.27</w:t>
            </w:r>
          </w:p>
        </w:tc>
      </w:tr>
      <w:tr w:rsidR="00DC52F3" w14:paraId="6B365A32" w14:textId="77777777" w:rsidTr="005B6BD8">
        <w:tc>
          <w:tcPr>
            <w:tcW w:w="2459" w:type="dxa"/>
          </w:tcPr>
          <w:p w14:paraId="6CAD5B57" w14:textId="77777777" w:rsidR="00DC52F3" w:rsidRDefault="00DC52F3" w:rsidP="005B6BD8">
            <w:r>
              <w:t>RVP vs LVP (myo)</w:t>
            </w:r>
          </w:p>
        </w:tc>
        <w:tc>
          <w:tcPr>
            <w:tcW w:w="1080" w:type="dxa"/>
          </w:tcPr>
          <w:p w14:paraId="51960661" w14:textId="77777777" w:rsidR="00DC52F3" w:rsidRDefault="00DC52F3" w:rsidP="005B6BD8">
            <w:r>
              <w:t>300</w:t>
            </w:r>
          </w:p>
        </w:tc>
        <w:tc>
          <w:tcPr>
            <w:tcW w:w="3686" w:type="dxa"/>
          </w:tcPr>
          <w:p w14:paraId="037F85B1" w14:textId="2055F22C" w:rsidR="00DC52F3" w:rsidRDefault="000F4ED2" w:rsidP="005B6BD8">
            <w:r>
              <w:t>176.89 ± 6.17 vs 191.01 ± 7.96</w:t>
            </w:r>
          </w:p>
        </w:tc>
        <w:tc>
          <w:tcPr>
            <w:tcW w:w="1791" w:type="dxa"/>
          </w:tcPr>
          <w:p w14:paraId="4E389198" w14:textId="5C5184C9" w:rsidR="00DC52F3" w:rsidRDefault="000F4ED2" w:rsidP="005B6BD8">
            <w:r>
              <w:t>0.13</w:t>
            </w:r>
          </w:p>
        </w:tc>
      </w:tr>
      <w:tr w:rsidR="00DC52F3" w14:paraId="2DE3538D" w14:textId="77777777" w:rsidTr="005B6BD8">
        <w:tc>
          <w:tcPr>
            <w:tcW w:w="2459" w:type="dxa"/>
          </w:tcPr>
          <w:p w14:paraId="1F2F122C" w14:textId="77777777" w:rsidR="00DC52F3" w:rsidRDefault="00DC52F3" w:rsidP="005B6BD8">
            <w:r>
              <w:t>RVP vs LVP (myo)</w:t>
            </w:r>
          </w:p>
        </w:tc>
        <w:tc>
          <w:tcPr>
            <w:tcW w:w="1080" w:type="dxa"/>
          </w:tcPr>
          <w:p w14:paraId="6BD8EBF0" w14:textId="77777777" w:rsidR="00DC52F3" w:rsidRDefault="00DC52F3" w:rsidP="005B6BD8">
            <w:r>
              <w:t>500</w:t>
            </w:r>
          </w:p>
        </w:tc>
        <w:tc>
          <w:tcPr>
            <w:tcW w:w="3686" w:type="dxa"/>
          </w:tcPr>
          <w:p w14:paraId="7BE03ABD" w14:textId="1EB98717" w:rsidR="00DC52F3" w:rsidRDefault="000F4ED2" w:rsidP="005B6BD8">
            <w:r>
              <w:t>301.60 ± 27.56 ± 295.53 ± 15.33</w:t>
            </w:r>
          </w:p>
        </w:tc>
        <w:tc>
          <w:tcPr>
            <w:tcW w:w="1791" w:type="dxa"/>
          </w:tcPr>
          <w:p w14:paraId="643A5BDF" w14:textId="629F299A" w:rsidR="00DC52F3" w:rsidRDefault="000F4ED2" w:rsidP="005B6BD8">
            <w:r>
              <w:t>0.50</w:t>
            </w:r>
          </w:p>
        </w:tc>
      </w:tr>
      <w:tr w:rsidR="00DC52F3" w14:paraId="4AC5AD7A" w14:textId="77777777" w:rsidTr="005B6BD8">
        <w:tc>
          <w:tcPr>
            <w:tcW w:w="9016" w:type="dxa"/>
            <w:gridSpan w:val="4"/>
          </w:tcPr>
          <w:p w14:paraId="05092463" w14:textId="5F923048" w:rsidR="00DC52F3" w:rsidRPr="00DC52F3" w:rsidRDefault="00DC52F3" w:rsidP="005B6BD8">
            <w:pPr>
              <w:rPr>
                <w:b/>
                <w:bCs/>
              </w:rPr>
            </w:pPr>
            <w:r w:rsidRPr="00DC52F3">
              <w:rPr>
                <w:b/>
                <w:bCs/>
              </w:rPr>
              <w:t>ARI heterogeneity</w:t>
            </w:r>
          </w:p>
        </w:tc>
      </w:tr>
      <w:tr w:rsidR="00DC52F3" w14:paraId="6F37A098" w14:textId="77777777" w:rsidTr="005B6BD8">
        <w:tc>
          <w:tcPr>
            <w:tcW w:w="2459" w:type="dxa"/>
          </w:tcPr>
          <w:p w14:paraId="1C9CEE0D" w14:textId="77777777" w:rsidR="00DC52F3" w:rsidRPr="00B77271" w:rsidRDefault="00DC52F3" w:rsidP="005B6BD8">
            <w:pPr>
              <w:rPr>
                <w:b/>
                <w:bCs/>
              </w:rPr>
            </w:pPr>
            <w:proofErr w:type="spellStart"/>
            <w:r>
              <w:t>aLGE</w:t>
            </w:r>
            <w:proofErr w:type="spellEnd"/>
            <w:r>
              <w:t xml:space="preserve"> vs myo</w:t>
            </w:r>
          </w:p>
        </w:tc>
        <w:tc>
          <w:tcPr>
            <w:tcW w:w="1080" w:type="dxa"/>
          </w:tcPr>
          <w:p w14:paraId="4B651C33" w14:textId="77777777" w:rsidR="00DC52F3" w:rsidRDefault="00DC52F3" w:rsidP="005B6BD8">
            <w:r>
              <w:t>300</w:t>
            </w:r>
          </w:p>
        </w:tc>
        <w:tc>
          <w:tcPr>
            <w:tcW w:w="3686" w:type="dxa"/>
          </w:tcPr>
          <w:p w14:paraId="00F7A234" w14:textId="52E119F5" w:rsidR="00DC52F3" w:rsidRDefault="00D72D9D" w:rsidP="005B6BD8">
            <w:r>
              <w:t>13.69 ± 4.78 vs 16.23 ± 6.34</w:t>
            </w:r>
          </w:p>
        </w:tc>
        <w:tc>
          <w:tcPr>
            <w:tcW w:w="1791" w:type="dxa"/>
          </w:tcPr>
          <w:p w14:paraId="371657EB" w14:textId="56502E54" w:rsidR="00DC52F3" w:rsidRDefault="00D72D9D" w:rsidP="005B6BD8">
            <w:r>
              <w:t>0.29</w:t>
            </w:r>
          </w:p>
        </w:tc>
      </w:tr>
      <w:tr w:rsidR="00DC52F3" w14:paraId="19483FF5" w14:textId="77777777" w:rsidTr="005B6BD8">
        <w:tc>
          <w:tcPr>
            <w:tcW w:w="2459" w:type="dxa"/>
          </w:tcPr>
          <w:p w14:paraId="4418E4CC" w14:textId="77777777" w:rsidR="00DC52F3" w:rsidRDefault="00DC52F3" w:rsidP="005B6BD8">
            <w:proofErr w:type="spellStart"/>
            <w:r>
              <w:t>aLGE</w:t>
            </w:r>
            <w:proofErr w:type="spellEnd"/>
            <w:r>
              <w:t xml:space="preserve"> vs myo</w:t>
            </w:r>
          </w:p>
        </w:tc>
        <w:tc>
          <w:tcPr>
            <w:tcW w:w="1080" w:type="dxa"/>
          </w:tcPr>
          <w:p w14:paraId="0A0E5070" w14:textId="77777777" w:rsidR="00DC52F3" w:rsidRDefault="00DC52F3" w:rsidP="005B6BD8">
            <w:r>
              <w:t>500</w:t>
            </w:r>
          </w:p>
        </w:tc>
        <w:tc>
          <w:tcPr>
            <w:tcW w:w="3686" w:type="dxa"/>
          </w:tcPr>
          <w:p w14:paraId="6230827F" w14:textId="172CDD71" w:rsidR="00DC52F3" w:rsidRDefault="00223348" w:rsidP="005B6BD8">
            <w:r>
              <w:t>23.41 ± 11.51 vs 24.74 ± 12.94</w:t>
            </w:r>
          </w:p>
        </w:tc>
        <w:tc>
          <w:tcPr>
            <w:tcW w:w="1791" w:type="dxa"/>
          </w:tcPr>
          <w:p w14:paraId="7A0B299C" w14:textId="2921C934" w:rsidR="00DC52F3" w:rsidRDefault="00223348" w:rsidP="005B6BD8">
            <w:r>
              <w:t>0.60</w:t>
            </w:r>
          </w:p>
        </w:tc>
      </w:tr>
      <w:tr w:rsidR="00DC52F3" w14:paraId="5F467FC5" w14:textId="77777777" w:rsidTr="005B6BD8">
        <w:tc>
          <w:tcPr>
            <w:tcW w:w="2459" w:type="dxa"/>
          </w:tcPr>
          <w:p w14:paraId="03CA5E45" w14:textId="77777777" w:rsidR="00DC52F3" w:rsidRDefault="00DC52F3" w:rsidP="005B6BD8">
            <w:r>
              <w:t>RVP vs LVP (</w:t>
            </w:r>
            <w:proofErr w:type="spellStart"/>
            <w:r>
              <w:t>aLGE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058F1C64" w14:textId="77777777" w:rsidR="00DC52F3" w:rsidRDefault="00DC52F3" w:rsidP="005B6BD8">
            <w:r>
              <w:t>300</w:t>
            </w:r>
          </w:p>
        </w:tc>
        <w:tc>
          <w:tcPr>
            <w:tcW w:w="3686" w:type="dxa"/>
          </w:tcPr>
          <w:p w14:paraId="5E40D8F4" w14:textId="0B54F216" w:rsidR="00DC52F3" w:rsidRDefault="000F4ED2" w:rsidP="005B6BD8">
            <w:r>
              <w:t>13.30 ± 4.69 vs 14.34 ± 5.95</w:t>
            </w:r>
          </w:p>
        </w:tc>
        <w:tc>
          <w:tcPr>
            <w:tcW w:w="1791" w:type="dxa"/>
          </w:tcPr>
          <w:p w14:paraId="78D0046B" w14:textId="5A420491" w:rsidR="00DC52F3" w:rsidRDefault="000F4ED2" w:rsidP="005B6BD8">
            <w:r>
              <w:t>0.79</w:t>
            </w:r>
          </w:p>
        </w:tc>
      </w:tr>
      <w:tr w:rsidR="00DC52F3" w14:paraId="6063F398" w14:textId="77777777" w:rsidTr="005B6BD8">
        <w:tc>
          <w:tcPr>
            <w:tcW w:w="2459" w:type="dxa"/>
          </w:tcPr>
          <w:p w14:paraId="2EA08EFF" w14:textId="77777777" w:rsidR="00DC52F3" w:rsidRDefault="00DC52F3" w:rsidP="005B6BD8">
            <w:r>
              <w:t>RVP vs LVP (</w:t>
            </w:r>
            <w:proofErr w:type="spellStart"/>
            <w:r>
              <w:t>aLGE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609A8BBA" w14:textId="77777777" w:rsidR="00DC52F3" w:rsidRDefault="00DC52F3" w:rsidP="005B6BD8">
            <w:r>
              <w:t>500</w:t>
            </w:r>
          </w:p>
        </w:tc>
        <w:tc>
          <w:tcPr>
            <w:tcW w:w="3686" w:type="dxa"/>
          </w:tcPr>
          <w:p w14:paraId="23EF362A" w14:textId="694075CB" w:rsidR="00DC52F3" w:rsidRDefault="000F4ED2" w:rsidP="005B6BD8">
            <w:r>
              <w:t>23.22 ± 9.10 vs 26.95 ± 14.76</w:t>
            </w:r>
          </w:p>
        </w:tc>
        <w:tc>
          <w:tcPr>
            <w:tcW w:w="1791" w:type="dxa"/>
          </w:tcPr>
          <w:p w14:paraId="2AFDA9B3" w14:textId="04533BB5" w:rsidR="00DC52F3" w:rsidRDefault="000F4ED2" w:rsidP="005B6BD8">
            <w:r>
              <w:t>0.76</w:t>
            </w:r>
          </w:p>
        </w:tc>
      </w:tr>
      <w:tr w:rsidR="00DC52F3" w14:paraId="46E85B37" w14:textId="77777777" w:rsidTr="005B6BD8">
        <w:tc>
          <w:tcPr>
            <w:tcW w:w="2459" w:type="dxa"/>
          </w:tcPr>
          <w:p w14:paraId="7584F791" w14:textId="77777777" w:rsidR="00DC52F3" w:rsidRDefault="00DC52F3" w:rsidP="005B6BD8">
            <w:r>
              <w:t>RVP vs LVP (myo)</w:t>
            </w:r>
          </w:p>
        </w:tc>
        <w:tc>
          <w:tcPr>
            <w:tcW w:w="1080" w:type="dxa"/>
          </w:tcPr>
          <w:p w14:paraId="091A5E5B" w14:textId="77777777" w:rsidR="00DC52F3" w:rsidRDefault="00DC52F3" w:rsidP="005B6BD8">
            <w:r>
              <w:t>300</w:t>
            </w:r>
          </w:p>
        </w:tc>
        <w:tc>
          <w:tcPr>
            <w:tcW w:w="3686" w:type="dxa"/>
          </w:tcPr>
          <w:p w14:paraId="53A27318" w14:textId="2F4F5FEF" w:rsidR="00DC52F3" w:rsidRDefault="000F4ED2" w:rsidP="005B6BD8">
            <w:r>
              <w:t>21.09 ± 7.87 vs 13.47 ± 2.31</w:t>
            </w:r>
          </w:p>
        </w:tc>
        <w:tc>
          <w:tcPr>
            <w:tcW w:w="1791" w:type="dxa"/>
          </w:tcPr>
          <w:p w14:paraId="1A2635BD" w14:textId="68A81EEC" w:rsidR="00DC52F3" w:rsidRDefault="000F4ED2" w:rsidP="005B6BD8">
            <w:r>
              <w:t>0.12</w:t>
            </w:r>
          </w:p>
        </w:tc>
      </w:tr>
      <w:tr w:rsidR="00DC52F3" w14:paraId="1E7B8F56" w14:textId="77777777" w:rsidTr="005B6BD8">
        <w:tc>
          <w:tcPr>
            <w:tcW w:w="2459" w:type="dxa"/>
          </w:tcPr>
          <w:p w14:paraId="5B0038BA" w14:textId="77777777" w:rsidR="00DC52F3" w:rsidRDefault="00DC52F3" w:rsidP="005B6BD8">
            <w:r>
              <w:t>RVP vs LVP (myo)</w:t>
            </w:r>
          </w:p>
        </w:tc>
        <w:tc>
          <w:tcPr>
            <w:tcW w:w="1080" w:type="dxa"/>
          </w:tcPr>
          <w:p w14:paraId="328D190E" w14:textId="77777777" w:rsidR="00DC52F3" w:rsidRDefault="00DC52F3" w:rsidP="005B6BD8">
            <w:r>
              <w:t>500</w:t>
            </w:r>
          </w:p>
        </w:tc>
        <w:tc>
          <w:tcPr>
            <w:tcW w:w="3686" w:type="dxa"/>
          </w:tcPr>
          <w:p w14:paraId="6A06ED9F" w14:textId="5232FE31" w:rsidR="00DC52F3" w:rsidRDefault="000F4ED2" w:rsidP="005B6BD8">
            <w:r>
              <w:t>21.61 ± 6.50 vs 28.62 ± 19.42</w:t>
            </w:r>
          </w:p>
        </w:tc>
        <w:tc>
          <w:tcPr>
            <w:tcW w:w="1791" w:type="dxa"/>
          </w:tcPr>
          <w:p w14:paraId="26D6EE2A" w14:textId="620564EB" w:rsidR="00DC52F3" w:rsidRDefault="000F4ED2" w:rsidP="005B6BD8">
            <w:r>
              <w:t>0.58</w:t>
            </w:r>
          </w:p>
        </w:tc>
      </w:tr>
    </w:tbl>
    <w:p w14:paraId="561B98E6" w14:textId="19DAD7AC" w:rsidR="00DA0C7D" w:rsidRDefault="00DA0C7D"/>
    <w:p w14:paraId="0EB8FCCD" w14:textId="4610ACE9" w:rsidR="00E1178B" w:rsidRDefault="00DA0C7D" w:rsidP="003A3A71">
      <w:pPr>
        <w:spacing w:line="360" w:lineRule="auto"/>
      </w:pPr>
      <w:r w:rsidRPr="00DA0C7D">
        <w:rPr>
          <w:b/>
          <w:bCs/>
        </w:rPr>
        <w:t xml:space="preserve">Supplementary Table </w:t>
      </w:r>
      <w:r>
        <w:rPr>
          <w:b/>
          <w:bCs/>
        </w:rPr>
        <w:t>2</w:t>
      </w:r>
      <w:r>
        <w:t xml:space="preserve">. Activation recovery interval (ARI) data for </w:t>
      </w:r>
      <w:r w:rsidR="00C04993">
        <w:t>average</w:t>
      </w:r>
      <w:r>
        <w:t xml:space="preserve"> of </w:t>
      </w:r>
      <w:r w:rsidR="000750E9">
        <w:t>both exported beats</w:t>
      </w:r>
      <w:r>
        <w:t>.</w:t>
      </w:r>
      <w:r w:rsidR="00E1178B" w:rsidRPr="00E1178B">
        <w:t xml:space="preserve"> </w:t>
      </w:r>
      <w:proofErr w:type="spellStart"/>
      <w:r w:rsidR="00E1178B">
        <w:t>aLGE</w:t>
      </w:r>
      <w:proofErr w:type="spellEnd"/>
      <w:r w:rsidR="00E1178B">
        <w:t>: areas of late gadolinium</w:t>
      </w:r>
      <w:r w:rsidR="00E1178B" w:rsidRPr="00D064C3">
        <w:t xml:space="preserve"> </w:t>
      </w:r>
      <w:r w:rsidR="00E1178B">
        <w:t>enhancement; LVP: left ventricular pacing; myo: healthy myocardium; PCL: pacing cycle length; S.D</w:t>
      </w:r>
      <w:r w:rsidR="00827E82">
        <w:t>.</w:t>
      </w:r>
      <w:r w:rsidR="00E1178B">
        <w:t>: standard deviation; RVP: right ventricular pacing</w:t>
      </w:r>
    </w:p>
    <w:p w14:paraId="75A0E82C" w14:textId="69C70FC6" w:rsidR="00DA0C7D" w:rsidRDefault="00DA0C7D" w:rsidP="00DA0C7D"/>
    <w:p w14:paraId="7B909B40" w14:textId="77777777" w:rsidR="00DA0C7D" w:rsidRPr="00DA0C7D" w:rsidRDefault="00DA0C7D">
      <w:pPr>
        <w:rPr>
          <w:b/>
          <w:bCs/>
        </w:rPr>
      </w:pPr>
    </w:p>
    <w:sectPr w:rsidR="00DA0C7D" w:rsidRPr="00DA0C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68C"/>
    <w:rsid w:val="000750E9"/>
    <w:rsid w:val="000F4ED2"/>
    <w:rsid w:val="001062B0"/>
    <w:rsid w:val="00133BAF"/>
    <w:rsid w:val="001B652F"/>
    <w:rsid w:val="00210C86"/>
    <w:rsid w:val="00223348"/>
    <w:rsid w:val="003A3A71"/>
    <w:rsid w:val="00537A78"/>
    <w:rsid w:val="006071F3"/>
    <w:rsid w:val="00621B33"/>
    <w:rsid w:val="007C668C"/>
    <w:rsid w:val="00827E82"/>
    <w:rsid w:val="008334A7"/>
    <w:rsid w:val="008542DB"/>
    <w:rsid w:val="008F5796"/>
    <w:rsid w:val="009615AE"/>
    <w:rsid w:val="00B77271"/>
    <w:rsid w:val="00BE0ADC"/>
    <w:rsid w:val="00BE60AF"/>
    <w:rsid w:val="00C04993"/>
    <w:rsid w:val="00C87685"/>
    <w:rsid w:val="00D064C3"/>
    <w:rsid w:val="00D72D9D"/>
    <w:rsid w:val="00DA0C7D"/>
    <w:rsid w:val="00DC52F3"/>
    <w:rsid w:val="00E1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9C545"/>
  <w15:chartTrackingRefBased/>
  <w15:docId w15:val="{98B040B0-9720-9944-9091-C9842E1E4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6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, Mark</dc:creator>
  <cp:keywords/>
  <dc:description/>
  <cp:lastModifiedBy>Elliott, Mark</cp:lastModifiedBy>
  <cp:revision>22</cp:revision>
  <dcterms:created xsi:type="dcterms:W3CDTF">2022-01-06T14:27:00Z</dcterms:created>
  <dcterms:modified xsi:type="dcterms:W3CDTF">2022-01-06T15:56:00Z</dcterms:modified>
</cp:coreProperties>
</file>